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3077" w14:textId="0E382B82" w:rsidR="00F234A1" w:rsidRDefault="00F234A1" w:rsidP="0070500A">
      <w:pPr>
        <w:jc w:val="both"/>
        <w:rPr>
          <w:rFonts w:ascii="Arial" w:hAnsi="Arial" w:cs="Arial"/>
          <w:lang w:val="en-US"/>
        </w:rPr>
      </w:pPr>
      <w:r w:rsidRPr="008F3201">
        <w:rPr>
          <w:rFonts w:ascii="Arial" w:hAnsi="Arial" w:cs="Arial"/>
          <w:b/>
          <w:bCs/>
          <w:lang w:val="en-US"/>
        </w:rPr>
        <w:t>Supplementary Table 1:</w:t>
      </w:r>
      <w:r w:rsidR="008F3201">
        <w:rPr>
          <w:rFonts w:ascii="Arial" w:hAnsi="Arial" w:cs="Arial"/>
          <w:lang w:val="en-US"/>
        </w:rPr>
        <w:t xml:space="preserve"> </w:t>
      </w:r>
      <w:r w:rsidR="008F3201" w:rsidRPr="008F3201">
        <w:rPr>
          <w:rFonts w:ascii="Arial" w:hAnsi="Arial" w:cs="Arial"/>
          <w:lang w:val="en-US"/>
        </w:rPr>
        <w:t xml:space="preserve">Table summarizing diagnostic performances of identified genes in the discovery </w:t>
      </w:r>
      <w:r w:rsidR="008F3201">
        <w:rPr>
          <w:rFonts w:ascii="Arial" w:hAnsi="Arial" w:cs="Arial"/>
          <w:lang w:val="en-US"/>
        </w:rPr>
        <w:t>cohort, based on OOP ROC threshold computation.</w:t>
      </w:r>
    </w:p>
    <w:tbl>
      <w:tblPr>
        <w:tblW w:w="86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935"/>
        <w:gridCol w:w="1098"/>
        <w:gridCol w:w="2293"/>
        <w:gridCol w:w="2293"/>
      </w:tblGrid>
      <w:tr w:rsidR="00B37FD1" w:rsidRPr="00B37FD1" w14:paraId="272CCEE0" w14:textId="77777777" w:rsidTr="00737786">
        <w:trPr>
          <w:trHeight w:val="632"/>
          <w:jc w:val="center"/>
        </w:trPr>
        <w:tc>
          <w:tcPr>
            <w:tcW w:w="1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1EE836" w14:textId="77777777" w:rsidR="00B37FD1" w:rsidRPr="00B37FD1" w:rsidRDefault="00B37FD1" w:rsidP="00B37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proofErr w:type="spellStart"/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Genes</w:t>
            </w:r>
            <w:proofErr w:type="spellEnd"/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BF16B1" w14:textId="77777777" w:rsidR="00B37FD1" w:rsidRPr="00B37FD1" w:rsidRDefault="00B37FD1" w:rsidP="00B37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AUC</w:t>
            </w:r>
          </w:p>
        </w:tc>
        <w:tc>
          <w:tcPr>
            <w:tcW w:w="1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64B2E" w14:textId="77777777" w:rsidR="00B37FD1" w:rsidRPr="00B37FD1" w:rsidRDefault="00B37FD1" w:rsidP="00B37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Cut-off value OOP</w:t>
            </w:r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0F1D79" w14:textId="3BB0FDCC" w:rsidR="00B37FD1" w:rsidRPr="00B37FD1" w:rsidRDefault="00B37FD1" w:rsidP="00B37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proofErr w:type="spellStart"/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Specificity</w:t>
            </w:r>
            <w:proofErr w:type="spellEnd"/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EA64E0" w14:textId="37FA7B8E" w:rsidR="00B37FD1" w:rsidRPr="00B37FD1" w:rsidRDefault="00B37FD1" w:rsidP="00B37FD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proofErr w:type="spellStart"/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Sensibility</w:t>
            </w:r>
            <w:proofErr w:type="spellEnd"/>
          </w:p>
        </w:tc>
      </w:tr>
      <w:tr w:rsidR="00B37FD1" w:rsidRPr="00B37FD1" w14:paraId="08B0A50C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379F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C3AR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BD34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3 (0.65 - 0.8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6A33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gt; 0.360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F76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3.57 (54.98 - 71.37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D24C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82.98 (69.86 - 91.11)</w:t>
            </w:r>
          </w:p>
        </w:tc>
      </w:tr>
      <w:tr w:rsidR="00B37FD1" w:rsidRPr="00B37FD1" w14:paraId="4D279960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855D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CD17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FFA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6 (0.68 – 0.8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78F1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gt; 2.86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7769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72.87 (64.62 - 79.8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A63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8.09 (53.83 - 79.60)</w:t>
            </w:r>
          </w:p>
        </w:tc>
      </w:tr>
      <w:tr w:rsidR="00B37FD1" w:rsidRPr="00B37FD1" w14:paraId="6D7B7955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3E7AC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CX3CR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6542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3 (0.64 – 0.8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8286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lt; -1.83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2EAA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5.89 (57.36 - 73.51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D62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8.09 (53.83 - 79.60)</w:t>
            </w:r>
          </w:p>
        </w:tc>
      </w:tr>
      <w:tr w:rsidR="00B37FD1" w:rsidRPr="00B37FD1" w14:paraId="350E2DC4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9EE7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proofErr w:type="spellStart"/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IFNγ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C27C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3 (0.64 – 0.8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DC3A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lt; -5.300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53FF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5.12 (56.56 - 72.8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694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5.96 (51.67 - 77.83)</w:t>
            </w:r>
          </w:p>
        </w:tc>
      </w:tr>
      <w:tr w:rsidR="00B37FD1" w:rsidRPr="00B37FD1" w14:paraId="514B9144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97A9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IL1R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17F7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7 (0.70 – 0.8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5C63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gt; 3.894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0CF7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9.77 (61.37 - 77.0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591C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85.11 (72.31 - 92.59)</w:t>
            </w:r>
          </w:p>
        </w:tc>
      </w:tr>
      <w:tr w:rsidR="00B37FD1" w:rsidRPr="00B37FD1" w14:paraId="0E2A97FE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AE8D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S100A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30B0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1 (0.62 – 0.7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522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gt; -0.189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D0FB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70.54 (62.17 - 77.7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1FE6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5.96 (51.67 - 77.83)</w:t>
            </w:r>
          </w:p>
        </w:tc>
      </w:tr>
      <w:tr w:rsidR="00B37FD1" w:rsidRPr="00B37FD1" w14:paraId="4EEA9D86" w14:textId="77777777" w:rsidTr="00737786">
        <w:trPr>
          <w:trHeight w:val="258"/>
          <w:jc w:val="center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B229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TDRD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7BED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4 (0.65 – 0.8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34F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gt; 1.117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9DE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8.22 (59.75 - 75.6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0E04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1.70 (47.43 - 74.21)</w:t>
            </w:r>
          </w:p>
        </w:tc>
      </w:tr>
      <w:tr w:rsidR="00B37FD1" w:rsidRPr="00B37FD1" w14:paraId="58210A46" w14:textId="77777777" w:rsidTr="00737786">
        <w:trPr>
          <w:trHeight w:val="271"/>
          <w:jc w:val="center"/>
        </w:trPr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A9F101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fr-FR" w:bidi="ar-SA"/>
              </w:rPr>
              <w:t>ZAP70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F663E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0.74 (0.65 – 0.81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5218D0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&lt; 2.483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EB78F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65.12 (56.56 - 72.80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4B42D" w14:textId="77777777" w:rsidR="00B37FD1" w:rsidRPr="00B37FD1" w:rsidRDefault="00B37FD1" w:rsidP="00B37FD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</w:pPr>
            <w:r w:rsidRPr="00B37FD1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 w:bidi="ar-SA"/>
              </w:rPr>
              <w:t>76.60 (62.78 - 86.40)</w:t>
            </w:r>
          </w:p>
        </w:tc>
      </w:tr>
    </w:tbl>
    <w:p w14:paraId="5B7E97A6" w14:textId="77777777" w:rsidR="00B37FD1" w:rsidRDefault="00B37FD1" w:rsidP="0070500A">
      <w:pPr>
        <w:jc w:val="both"/>
        <w:rPr>
          <w:rFonts w:ascii="Arial" w:hAnsi="Arial" w:cs="Arial"/>
          <w:lang w:val="en-US"/>
        </w:rPr>
      </w:pPr>
    </w:p>
    <w:p w14:paraId="5CEE9BEF" w14:textId="793C2DC2" w:rsidR="00737786" w:rsidRDefault="00737786" w:rsidP="00737786">
      <w:pPr>
        <w:jc w:val="both"/>
        <w:rPr>
          <w:rFonts w:ascii="Arial" w:hAnsi="Arial" w:cs="Arial"/>
          <w:lang w:val="en-US"/>
        </w:rPr>
      </w:pPr>
      <w:r w:rsidRPr="008F3201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2:</w:t>
      </w:r>
      <w:r>
        <w:rPr>
          <w:rFonts w:ascii="Arial" w:hAnsi="Arial" w:cs="Arial"/>
          <w:lang w:val="en-US"/>
        </w:rPr>
        <w:t xml:space="preserve"> </w:t>
      </w:r>
      <w:r w:rsidRPr="008F3201">
        <w:rPr>
          <w:rFonts w:ascii="Arial" w:hAnsi="Arial" w:cs="Arial"/>
          <w:lang w:val="en-US"/>
        </w:rPr>
        <w:t xml:space="preserve">Table </w:t>
      </w:r>
      <w:r w:rsidR="000611B7">
        <w:rPr>
          <w:rFonts w:ascii="Arial" w:hAnsi="Arial" w:cs="Arial"/>
          <w:lang w:val="en-US"/>
        </w:rPr>
        <w:t>comparing</w:t>
      </w:r>
      <w:r w:rsidRPr="008F3201">
        <w:rPr>
          <w:rFonts w:ascii="Arial" w:hAnsi="Arial" w:cs="Arial"/>
          <w:lang w:val="en-US"/>
        </w:rPr>
        <w:t xml:space="preserve"> </w:t>
      </w:r>
      <w:r w:rsidR="000611B7">
        <w:rPr>
          <w:rFonts w:ascii="Arial" w:hAnsi="Arial" w:cs="Arial"/>
          <w:lang w:val="en-US"/>
        </w:rPr>
        <w:t xml:space="preserve">low and </w:t>
      </w:r>
      <w:proofErr w:type="gramStart"/>
      <w:r w:rsidR="000611B7">
        <w:rPr>
          <w:rFonts w:ascii="Arial" w:hAnsi="Arial" w:cs="Arial"/>
          <w:lang w:val="en-US"/>
        </w:rPr>
        <w:t>high risk</w:t>
      </w:r>
      <w:proofErr w:type="gramEnd"/>
      <w:r w:rsidR="000611B7">
        <w:rPr>
          <w:rFonts w:ascii="Arial" w:hAnsi="Arial" w:cs="Arial"/>
          <w:lang w:val="en-US"/>
        </w:rPr>
        <w:t xml:space="preserve"> patients, for</w:t>
      </w:r>
      <w:r>
        <w:rPr>
          <w:rFonts w:ascii="Arial" w:hAnsi="Arial" w:cs="Arial"/>
          <w:lang w:val="en-US"/>
        </w:rPr>
        <w:t xml:space="preserve"> previously reported biomarkers as being associated with poor outcomes in ICU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1872"/>
        <w:gridCol w:w="1822"/>
        <w:gridCol w:w="761"/>
      </w:tblGrid>
      <w:tr w:rsidR="00737786" w:rsidRPr="00737786" w14:paraId="6BDD54C1" w14:textId="77777777" w:rsidTr="00737786">
        <w:trPr>
          <w:trHeight w:val="7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6379" w14:textId="74F954FD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2EFCD6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Low-</w:t>
            </w:r>
            <w:proofErr w:type="spellStart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risk</w:t>
            </w:r>
            <w:proofErr w:type="spellEnd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 xml:space="preserve"> patients</w:t>
            </w: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br/>
              <w:t>(n=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67C74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High-</w:t>
            </w:r>
            <w:proofErr w:type="spellStart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risk</w:t>
            </w:r>
            <w:proofErr w:type="spellEnd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 xml:space="preserve"> patients</w:t>
            </w: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br/>
              <w:t>(n=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13866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proofErr w:type="spellStart"/>
            <w:proofErr w:type="gramStart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p</w:t>
            </w:r>
            <w:proofErr w:type="gramEnd"/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.value</w:t>
            </w:r>
            <w:proofErr w:type="spellEnd"/>
          </w:p>
        </w:tc>
      </w:tr>
      <w:tr w:rsidR="00737786" w:rsidRPr="00737786" w14:paraId="1C462FE9" w14:textId="77777777" w:rsidTr="00CC5BD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956B1" w14:textId="028D4DC8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mHLA</w:t>
            </w:r>
            <w:proofErr w:type="spellEnd"/>
            <w:proofErr w:type="gramEnd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-DR, AB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9166" w14:textId="05DE2816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10446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731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487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8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9F2BC" w14:textId="49363BD0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487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3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3416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712</w:t>
            </w:r>
            <w:r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1F9BA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&lt;0.001</w:t>
            </w:r>
          </w:p>
        </w:tc>
      </w:tr>
      <w:tr w:rsidR="00737786" w:rsidRPr="00737786" w14:paraId="70C54256" w14:textId="77777777" w:rsidTr="00CC5BD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C13B" w14:textId="14F33A62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IL-10,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p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/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9C821" w14:textId="0F068D8E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7.37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5.86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0.60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6FB5" w14:textId="596AFE84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14.24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1.36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23.03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D44CD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&lt;0.001</w:t>
            </w:r>
          </w:p>
        </w:tc>
      </w:tr>
      <w:tr w:rsidR="00737786" w:rsidRPr="00737786" w14:paraId="4421433B" w14:textId="77777777" w:rsidTr="00CC5BD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E396" w14:textId="4FC9E096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 xml:space="preserve">Immatur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neutrophil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Cs w:val="22"/>
              </w:rPr>
              <w:t>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E58F" w14:textId="0205ED56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7.92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4.16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17.85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C604A" w14:textId="09BF72DE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34.73 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(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22.27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 xml:space="preserve"> - </w:t>
            </w:r>
            <w:r w:rsidRPr="00737786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68.31</w:t>
            </w:r>
            <w:r w:rsidR="00C25602"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B959" w14:textId="77777777" w:rsidR="00737786" w:rsidRPr="00737786" w:rsidRDefault="00737786" w:rsidP="007377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 w:bidi="ar-SA"/>
              </w:rPr>
            </w:pPr>
            <w:r w:rsidRPr="0073778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fr-FR" w:bidi="ar-SA"/>
              </w:rPr>
              <w:t>&lt;0.001</w:t>
            </w:r>
          </w:p>
        </w:tc>
      </w:tr>
    </w:tbl>
    <w:p w14:paraId="34528615" w14:textId="77777777" w:rsidR="00737786" w:rsidRDefault="00737786" w:rsidP="0070500A">
      <w:pPr>
        <w:jc w:val="both"/>
        <w:rPr>
          <w:rFonts w:ascii="Arial" w:hAnsi="Arial" w:cs="Arial"/>
          <w:b/>
          <w:bCs/>
          <w:lang w:val="en-US"/>
        </w:rPr>
      </w:pPr>
    </w:p>
    <w:p w14:paraId="3435AC5F" w14:textId="2662B8A6" w:rsidR="009C6562" w:rsidRPr="008F3201" w:rsidRDefault="009C6562" w:rsidP="0070500A">
      <w:pPr>
        <w:jc w:val="both"/>
        <w:rPr>
          <w:rFonts w:ascii="Arial" w:hAnsi="Arial" w:cs="Arial"/>
          <w:lang w:val="en-US"/>
        </w:rPr>
      </w:pPr>
      <w:r w:rsidRPr="008F3201">
        <w:rPr>
          <w:rFonts w:ascii="Arial" w:hAnsi="Arial" w:cs="Arial"/>
          <w:b/>
          <w:bCs/>
          <w:lang w:val="en-US"/>
        </w:rPr>
        <w:t xml:space="preserve">Supplementary </w:t>
      </w:r>
      <w:r w:rsidR="00F234A1" w:rsidRPr="008F3201">
        <w:rPr>
          <w:rFonts w:ascii="Arial" w:hAnsi="Arial" w:cs="Arial"/>
          <w:b/>
          <w:bCs/>
          <w:lang w:val="en-US"/>
        </w:rPr>
        <w:t>F</w:t>
      </w:r>
      <w:r w:rsidRPr="008F3201">
        <w:rPr>
          <w:rFonts w:ascii="Arial" w:hAnsi="Arial" w:cs="Arial"/>
          <w:b/>
          <w:bCs/>
          <w:lang w:val="en-US"/>
        </w:rPr>
        <w:t>igure 1:</w:t>
      </w:r>
      <w:r w:rsidR="008F3201">
        <w:rPr>
          <w:rFonts w:ascii="Arial" w:hAnsi="Arial" w:cs="Arial"/>
          <w:b/>
          <w:bCs/>
          <w:lang w:val="en-US"/>
        </w:rPr>
        <w:t xml:space="preserve"> </w:t>
      </w:r>
      <w:r w:rsidR="00CC10EA" w:rsidRPr="00805459">
        <w:rPr>
          <w:rFonts w:ascii="Arial" w:hAnsi="Arial" w:cs="Arial"/>
          <w:lang w:val="en-US"/>
        </w:rPr>
        <w:t>ROC (Receiver Operating Characteristics) curve</w:t>
      </w:r>
      <w:r w:rsidR="00CC10EA">
        <w:rPr>
          <w:rFonts w:ascii="Arial" w:hAnsi="Arial" w:cs="Arial"/>
          <w:lang w:val="en-US"/>
        </w:rPr>
        <w:t xml:space="preserve"> with AUC (area under the curve) value of the ability of the </w:t>
      </w:r>
      <w:r w:rsidR="00CD601E">
        <w:rPr>
          <w:rFonts w:ascii="Arial" w:hAnsi="Arial" w:cs="Arial"/>
          <w:lang w:val="en-US"/>
        </w:rPr>
        <w:t>OOP-</w:t>
      </w:r>
      <w:proofErr w:type="spellStart"/>
      <w:r w:rsidR="00CC10EA">
        <w:rPr>
          <w:rFonts w:ascii="Arial" w:hAnsi="Arial" w:cs="Arial"/>
          <w:lang w:val="en-US"/>
        </w:rPr>
        <w:t>Tscore</w:t>
      </w:r>
      <w:proofErr w:type="spellEnd"/>
      <w:r w:rsidR="00CC10EA">
        <w:rPr>
          <w:rFonts w:ascii="Arial" w:hAnsi="Arial" w:cs="Arial"/>
          <w:lang w:val="en-US"/>
        </w:rPr>
        <w:t xml:space="preserve"> obtained at day 5-7 to distinguish between patients that will develop or not at least an ICU-acquired infection during their ICU </w:t>
      </w:r>
      <w:proofErr w:type="gramStart"/>
      <w:r w:rsidR="00CC10EA">
        <w:rPr>
          <w:rFonts w:ascii="Arial" w:hAnsi="Arial" w:cs="Arial"/>
          <w:lang w:val="en-US"/>
        </w:rPr>
        <w:t>stay</w:t>
      </w:r>
      <w:proofErr w:type="gramEnd"/>
      <w:r w:rsidR="00CC10EA">
        <w:rPr>
          <w:rFonts w:ascii="Arial" w:hAnsi="Arial" w:cs="Arial"/>
          <w:lang w:val="en-US"/>
        </w:rPr>
        <w:t xml:space="preserve">. </w:t>
      </w:r>
    </w:p>
    <w:p w14:paraId="72AD31F8" w14:textId="60A53F96" w:rsidR="00F234A1" w:rsidRPr="001F1A5B" w:rsidRDefault="0055539D" w:rsidP="00737786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14DDF599" wp14:editId="08A7C107">
            <wp:extent cx="2408663" cy="2408663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2647" cy="2412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34A1" w:rsidRPr="001F1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88601" w14:textId="77777777" w:rsidR="003F648A" w:rsidRDefault="003F648A" w:rsidP="00A527D6">
      <w:pPr>
        <w:spacing w:after="0" w:line="240" w:lineRule="auto"/>
      </w:pPr>
      <w:r>
        <w:separator/>
      </w:r>
    </w:p>
  </w:endnote>
  <w:endnote w:type="continuationSeparator" w:id="0">
    <w:p w14:paraId="73E167E2" w14:textId="77777777" w:rsidR="003F648A" w:rsidRDefault="003F648A" w:rsidP="00A527D6">
      <w:pPr>
        <w:spacing w:after="0" w:line="240" w:lineRule="auto"/>
      </w:pPr>
      <w:r>
        <w:continuationSeparator/>
      </w:r>
    </w:p>
  </w:endnote>
  <w:endnote w:type="continuationNotice" w:id="1">
    <w:p w14:paraId="2B71A59B" w14:textId="77777777" w:rsidR="003F648A" w:rsidRDefault="003F648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7A8AF" w14:textId="77777777" w:rsidR="003F648A" w:rsidRDefault="003F648A" w:rsidP="00A527D6">
      <w:pPr>
        <w:spacing w:after="0" w:line="240" w:lineRule="auto"/>
      </w:pPr>
      <w:r>
        <w:separator/>
      </w:r>
    </w:p>
  </w:footnote>
  <w:footnote w:type="continuationSeparator" w:id="0">
    <w:p w14:paraId="7F82A780" w14:textId="77777777" w:rsidR="003F648A" w:rsidRDefault="003F648A" w:rsidP="00A527D6">
      <w:pPr>
        <w:spacing w:after="0" w:line="240" w:lineRule="auto"/>
      </w:pPr>
      <w:r>
        <w:continuationSeparator/>
      </w:r>
    </w:p>
  </w:footnote>
  <w:footnote w:type="continuationNotice" w:id="1">
    <w:p w14:paraId="688CA023" w14:textId="77777777" w:rsidR="003F648A" w:rsidRDefault="003F648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EDF"/>
    <w:rsid w:val="000105A3"/>
    <w:rsid w:val="00017421"/>
    <w:rsid w:val="00037E7D"/>
    <w:rsid w:val="00054994"/>
    <w:rsid w:val="000611B7"/>
    <w:rsid w:val="00080AED"/>
    <w:rsid w:val="000845D4"/>
    <w:rsid w:val="000B0807"/>
    <w:rsid w:val="000B6003"/>
    <w:rsid w:val="000B6CA3"/>
    <w:rsid w:val="000C4635"/>
    <w:rsid w:val="000C575F"/>
    <w:rsid w:val="000C7C03"/>
    <w:rsid w:val="000D2616"/>
    <w:rsid w:val="000D79A4"/>
    <w:rsid w:val="000E5B7F"/>
    <w:rsid w:val="00101570"/>
    <w:rsid w:val="00130EDD"/>
    <w:rsid w:val="0013591B"/>
    <w:rsid w:val="001769AD"/>
    <w:rsid w:val="0018103D"/>
    <w:rsid w:val="00183442"/>
    <w:rsid w:val="001E06FC"/>
    <w:rsid w:val="001E2C86"/>
    <w:rsid w:val="001E591B"/>
    <w:rsid w:val="001F1A5B"/>
    <w:rsid w:val="001F5A99"/>
    <w:rsid w:val="00206A0D"/>
    <w:rsid w:val="002277BC"/>
    <w:rsid w:val="00233ADB"/>
    <w:rsid w:val="00247CC3"/>
    <w:rsid w:val="00252E4A"/>
    <w:rsid w:val="00253E01"/>
    <w:rsid w:val="00262063"/>
    <w:rsid w:val="0026414D"/>
    <w:rsid w:val="0027333B"/>
    <w:rsid w:val="00285F55"/>
    <w:rsid w:val="002935F5"/>
    <w:rsid w:val="002A01C6"/>
    <w:rsid w:val="002A4962"/>
    <w:rsid w:val="002A5379"/>
    <w:rsid w:val="002B6CF7"/>
    <w:rsid w:val="002E11FC"/>
    <w:rsid w:val="003309C8"/>
    <w:rsid w:val="0033169B"/>
    <w:rsid w:val="003450F0"/>
    <w:rsid w:val="00371523"/>
    <w:rsid w:val="003719BC"/>
    <w:rsid w:val="00377745"/>
    <w:rsid w:val="00396A37"/>
    <w:rsid w:val="00396D31"/>
    <w:rsid w:val="003B784C"/>
    <w:rsid w:val="003E72F1"/>
    <w:rsid w:val="003F1DB3"/>
    <w:rsid w:val="003F648A"/>
    <w:rsid w:val="004007E4"/>
    <w:rsid w:val="00403E9A"/>
    <w:rsid w:val="0041165C"/>
    <w:rsid w:val="00426707"/>
    <w:rsid w:val="00433BA1"/>
    <w:rsid w:val="00440A01"/>
    <w:rsid w:val="00452189"/>
    <w:rsid w:val="00486AD5"/>
    <w:rsid w:val="004A49EE"/>
    <w:rsid w:val="004C0355"/>
    <w:rsid w:val="004E41E5"/>
    <w:rsid w:val="0050628D"/>
    <w:rsid w:val="00522C11"/>
    <w:rsid w:val="00537121"/>
    <w:rsid w:val="00544319"/>
    <w:rsid w:val="0055539D"/>
    <w:rsid w:val="00574292"/>
    <w:rsid w:val="00584116"/>
    <w:rsid w:val="00587FD9"/>
    <w:rsid w:val="005911EF"/>
    <w:rsid w:val="005A6E95"/>
    <w:rsid w:val="005D38AC"/>
    <w:rsid w:val="005E1CE5"/>
    <w:rsid w:val="005E3338"/>
    <w:rsid w:val="005F02C2"/>
    <w:rsid w:val="006379FB"/>
    <w:rsid w:val="00675557"/>
    <w:rsid w:val="00685B2C"/>
    <w:rsid w:val="006A716C"/>
    <w:rsid w:val="006B346F"/>
    <w:rsid w:val="006B6C39"/>
    <w:rsid w:val="006C309D"/>
    <w:rsid w:val="006D37F6"/>
    <w:rsid w:val="006E0908"/>
    <w:rsid w:val="006F47FD"/>
    <w:rsid w:val="0070500A"/>
    <w:rsid w:val="0071487A"/>
    <w:rsid w:val="00714F53"/>
    <w:rsid w:val="00717C91"/>
    <w:rsid w:val="00724671"/>
    <w:rsid w:val="007249CC"/>
    <w:rsid w:val="00734934"/>
    <w:rsid w:val="00737786"/>
    <w:rsid w:val="007540A8"/>
    <w:rsid w:val="00763AEF"/>
    <w:rsid w:val="007671D1"/>
    <w:rsid w:val="00775194"/>
    <w:rsid w:val="00777E6D"/>
    <w:rsid w:val="0079330F"/>
    <w:rsid w:val="007E1B7B"/>
    <w:rsid w:val="007E4390"/>
    <w:rsid w:val="007E53E9"/>
    <w:rsid w:val="007F6669"/>
    <w:rsid w:val="0082232B"/>
    <w:rsid w:val="00825A3F"/>
    <w:rsid w:val="00827264"/>
    <w:rsid w:val="00837ED7"/>
    <w:rsid w:val="00851BF1"/>
    <w:rsid w:val="008777F3"/>
    <w:rsid w:val="008B14FC"/>
    <w:rsid w:val="008D3A4B"/>
    <w:rsid w:val="008F3201"/>
    <w:rsid w:val="00911EBA"/>
    <w:rsid w:val="00915350"/>
    <w:rsid w:val="00921474"/>
    <w:rsid w:val="00955715"/>
    <w:rsid w:val="00963D1F"/>
    <w:rsid w:val="00977462"/>
    <w:rsid w:val="00977D04"/>
    <w:rsid w:val="00991608"/>
    <w:rsid w:val="009B6B55"/>
    <w:rsid w:val="009B7901"/>
    <w:rsid w:val="009C6562"/>
    <w:rsid w:val="009E45E1"/>
    <w:rsid w:val="00A23DED"/>
    <w:rsid w:val="00A527D6"/>
    <w:rsid w:val="00A65212"/>
    <w:rsid w:val="00A6702F"/>
    <w:rsid w:val="00A93B1B"/>
    <w:rsid w:val="00AB0E1E"/>
    <w:rsid w:val="00AB23BA"/>
    <w:rsid w:val="00AB41E8"/>
    <w:rsid w:val="00AB5DC9"/>
    <w:rsid w:val="00AC0931"/>
    <w:rsid w:val="00AE1B10"/>
    <w:rsid w:val="00AE7AE5"/>
    <w:rsid w:val="00B13080"/>
    <w:rsid w:val="00B13D46"/>
    <w:rsid w:val="00B31EDF"/>
    <w:rsid w:val="00B37FD1"/>
    <w:rsid w:val="00B52742"/>
    <w:rsid w:val="00B547CD"/>
    <w:rsid w:val="00B57F3B"/>
    <w:rsid w:val="00B7675F"/>
    <w:rsid w:val="00B80447"/>
    <w:rsid w:val="00BD7EFC"/>
    <w:rsid w:val="00BF304A"/>
    <w:rsid w:val="00BF72C0"/>
    <w:rsid w:val="00C01940"/>
    <w:rsid w:val="00C02CD0"/>
    <w:rsid w:val="00C11F58"/>
    <w:rsid w:val="00C25602"/>
    <w:rsid w:val="00C432A2"/>
    <w:rsid w:val="00C43321"/>
    <w:rsid w:val="00C55492"/>
    <w:rsid w:val="00C811F4"/>
    <w:rsid w:val="00CC10EA"/>
    <w:rsid w:val="00CC229D"/>
    <w:rsid w:val="00CC6984"/>
    <w:rsid w:val="00CD023E"/>
    <w:rsid w:val="00CD2219"/>
    <w:rsid w:val="00CD3674"/>
    <w:rsid w:val="00CD601E"/>
    <w:rsid w:val="00CE6D2D"/>
    <w:rsid w:val="00D069C9"/>
    <w:rsid w:val="00D221BA"/>
    <w:rsid w:val="00D4068A"/>
    <w:rsid w:val="00D50312"/>
    <w:rsid w:val="00D51685"/>
    <w:rsid w:val="00D72B56"/>
    <w:rsid w:val="00D73688"/>
    <w:rsid w:val="00D808E1"/>
    <w:rsid w:val="00D81F02"/>
    <w:rsid w:val="00D95EB2"/>
    <w:rsid w:val="00DA248D"/>
    <w:rsid w:val="00DC4D8E"/>
    <w:rsid w:val="00DD085B"/>
    <w:rsid w:val="00DD0C2E"/>
    <w:rsid w:val="00DD4BB3"/>
    <w:rsid w:val="00DE5648"/>
    <w:rsid w:val="00DE5823"/>
    <w:rsid w:val="00DF25A4"/>
    <w:rsid w:val="00E07382"/>
    <w:rsid w:val="00E25AE9"/>
    <w:rsid w:val="00E302C0"/>
    <w:rsid w:val="00E44FDE"/>
    <w:rsid w:val="00E61E47"/>
    <w:rsid w:val="00E82C76"/>
    <w:rsid w:val="00ED3B0E"/>
    <w:rsid w:val="00EE2669"/>
    <w:rsid w:val="00F10E64"/>
    <w:rsid w:val="00F12C87"/>
    <w:rsid w:val="00F161EB"/>
    <w:rsid w:val="00F234A1"/>
    <w:rsid w:val="00F2787C"/>
    <w:rsid w:val="00F45A3D"/>
    <w:rsid w:val="00F602BA"/>
    <w:rsid w:val="00F7143A"/>
    <w:rsid w:val="00F83083"/>
    <w:rsid w:val="00F9283D"/>
    <w:rsid w:val="00F94D24"/>
    <w:rsid w:val="00FB64AC"/>
    <w:rsid w:val="00FB6B5B"/>
    <w:rsid w:val="00FD0897"/>
    <w:rsid w:val="00FE27EC"/>
    <w:rsid w:val="00FF14AD"/>
    <w:rsid w:val="00FF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46D353"/>
  <w15:chartTrackingRefBased/>
  <w15:docId w15:val="{62CBF09C-0C18-4CC0-8918-7CD2B692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fr-FR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78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B13D46"/>
    <w:pPr>
      <w:tabs>
        <w:tab w:val="left" w:pos="384"/>
      </w:tabs>
      <w:spacing w:after="240" w:line="240" w:lineRule="auto"/>
      <w:ind w:left="384" w:hanging="384"/>
    </w:pPr>
  </w:style>
  <w:style w:type="paragraph" w:styleId="En-tte">
    <w:name w:val="header"/>
    <w:basedOn w:val="Normal"/>
    <w:link w:val="En-tteCar"/>
    <w:uiPriority w:val="99"/>
    <w:unhideWhenUsed/>
    <w:rsid w:val="00A52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527D6"/>
  </w:style>
  <w:style w:type="paragraph" w:styleId="Pieddepage">
    <w:name w:val="footer"/>
    <w:basedOn w:val="Normal"/>
    <w:link w:val="PieddepageCar"/>
    <w:uiPriority w:val="99"/>
    <w:unhideWhenUsed/>
    <w:rsid w:val="00A52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527D6"/>
  </w:style>
  <w:style w:type="paragraph" w:styleId="Lgende">
    <w:name w:val="caption"/>
    <w:basedOn w:val="Normal"/>
    <w:next w:val="Normal"/>
    <w:uiPriority w:val="35"/>
    <w:unhideWhenUsed/>
    <w:qFormat/>
    <w:rsid w:val="00714F53"/>
    <w:pPr>
      <w:spacing w:after="200" w:line="360" w:lineRule="auto"/>
      <w:jc w:val="both"/>
    </w:pPr>
    <w:rPr>
      <w:rFonts w:ascii="Segoe UI" w:hAnsi="Segoe UI" w:cs="Segoe UI"/>
      <w:b/>
      <w:bCs/>
      <w:color w:val="44546A" w:themeColor="text2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845D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45D4"/>
    <w:pPr>
      <w:spacing w:line="240" w:lineRule="auto"/>
    </w:pPr>
    <w:rPr>
      <w:sz w:val="20"/>
      <w:szCs w:val="25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45D4"/>
    <w:rPr>
      <w:sz w:val="20"/>
      <w:szCs w:val="25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45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45D4"/>
    <w:rPr>
      <w:b/>
      <w:bCs/>
      <w:sz w:val="20"/>
      <w:szCs w:val="2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45D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45D4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7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BD671CC9D7E74489919CCD3D0851E9" ma:contentTypeVersion="12" ma:contentTypeDescription="Create a new document." ma:contentTypeScope="" ma:versionID="3adc9f64b203dd2b80b8711fb3a79d2b">
  <xsd:schema xmlns:xsd="http://www.w3.org/2001/XMLSchema" xmlns:xs="http://www.w3.org/2001/XMLSchema" xmlns:p="http://schemas.microsoft.com/office/2006/metadata/properties" xmlns:ns3="50a3ac76-a3ec-4638-849b-429282a6a386" xmlns:ns4="56e52cf4-2fd5-4093-986c-d5c0915a93b7" targetNamespace="http://schemas.microsoft.com/office/2006/metadata/properties" ma:root="true" ma:fieldsID="f1b3d766a7b44af4c36a5048fcac036f" ns3:_="" ns4:_="">
    <xsd:import namespace="50a3ac76-a3ec-4638-849b-429282a6a386"/>
    <xsd:import namespace="56e52cf4-2fd5-4093-986c-d5c0915a93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3ac76-a3ec-4638-849b-429282a6a3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e52cf4-2fd5-4093-986c-d5c0915a93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B395EE-F67D-4917-A8C6-9AC3021282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a3ac76-a3ec-4638-849b-429282a6a386"/>
    <ds:schemaRef ds:uri="56e52cf4-2fd5-4093-986c-d5c0915a93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618E08-AED8-4779-9319-FE83BCB3C6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EF861F-623F-4D9C-8F72-5C80A50BAB4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ITJOS Jean-François</dc:creator>
  <cp:keywords/>
  <dc:description/>
  <cp:lastModifiedBy>BODINIER Maxime</cp:lastModifiedBy>
  <cp:revision>33</cp:revision>
  <dcterms:created xsi:type="dcterms:W3CDTF">2022-12-06T13:17:00Z</dcterms:created>
  <dcterms:modified xsi:type="dcterms:W3CDTF">2023-03-14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6Tofbmq8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7BBD671CC9D7E74489919CCD3D0851E9</vt:lpwstr>
  </property>
</Properties>
</file>